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1E0" w:rsidRPr="000572BC" w:rsidRDefault="00C51D91" w:rsidP="00946C01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0572BC">
        <w:rPr>
          <w:rFonts w:ascii="Times New Roman" w:hAnsi="Times New Roman" w:cs="Times New Roman"/>
          <w:b/>
          <w:sz w:val="22"/>
          <w:szCs w:val="22"/>
        </w:rPr>
        <w:t>Additional file 1</w:t>
      </w:r>
      <w:r w:rsidR="00946C01" w:rsidRPr="000572B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0572BC">
        <w:rPr>
          <w:rFonts w:ascii="Times New Roman" w:hAnsi="Times New Roman" w:cs="Times New Roman"/>
          <w:b/>
          <w:sz w:val="22"/>
          <w:szCs w:val="22"/>
        </w:rPr>
        <w:t>Genes selected for this experiment with a brief description of their expected role in bacterial invasion and the rational for their selection.</w:t>
      </w:r>
    </w:p>
    <w:p w:rsidR="00C51D91" w:rsidRPr="000572BC" w:rsidRDefault="00C51D91" w:rsidP="00C51D91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539"/>
        <w:gridCol w:w="5387"/>
        <w:gridCol w:w="992"/>
      </w:tblGrid>
      <w:tr w:rsidR="000572BC" w:rsidRPr="000572BC" w:rsidTr="00762794">
        <w:trPr>
          <w:cantSplit/>
          <w:trHeight w:val="680"/>
          <w:jc w:val="center"/>
        </w:trPr>
        <w:tc>
          <w:tcPr>
            <w:tcW w:w="3539" w:type="dxa"/>
            <w:shd w:val="clear" w:color="auto" w:fill="FFFFFF"/>
            <w:vAlign w:val="center"/>
          </w:tcPr>
          <w:p w:rsidR="001107DC" w:rsidRPr="000572BC" w:rsidRDefault="001107DC" w:rsidP="001107DC">
            <w:pPr>
              <w:ind w:left="60" w:right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5387" w:type="dxa"/>
            <w:shd w:val="clear" w:color="auto" w:fill="FFFFFF"/>
            <w:vAlign w:val="center"/>
          </w:tcPr>
          <w:p w:rsidR="001107DC" w:rsidRPr="000572BC" w:rsidRDefault="001107DC" w:rsidP="001107D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Role and rationale for inclusion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FFFFFF"/>
            <w:vAlign w:val="center"/>
          </w:tcPr>
          <w:p w:rsidR="001107DC" w:rsidRPr="000572BC" w:rsidRDefault="001107DC" w:rsidP="001107D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  <w:r w:rsidR="00310211" w:rsidRPr="000572B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FFFFFF"/>
            <w:vAlign w:val="center"/>
          </w:tcPr>
          <w:p w:rsidR="00200072" w:rsidRPr="000572BC" w:rsidRDefault="00200072" w:rsidP="00200072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rotein Kinase C</w:t>
            </w:r>
          </w:p>
        </w:tc>
        <w:tc>
          <w:tcPr>
            <w:tcW w:w="5387" w:type="dxa"/>
            <w:shd w:val="clear" w:color="auto" w:fill="FFFFFF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Activator of Protein Kinase C among the molecules required for intracellular survival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ell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00072" w:rsidRPr="000572BC" w:rsidRDefault="00200072" w:rsidP="00C749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749B3" w:rsidRPr="000572B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FFFFFF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ab-1A</w:t>
            </w:r>
          </w:p>
        </w:tc>
        <w:tc>
          <w:tcPr>
            <w:tcW w:w="5387" w:type="dxa"/>
            <w:shd w:val="clear" w:color="auto" w:fill="FFFFFF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Involvement in intracellular growth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almonella 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and other bacterial pathogens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00072" w:rsidRPr="000572BC" w:rsidRDefault="00200072" w:rsidP="00006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06947" w:rsidRPr="000572B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946C01"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749B3" w:rsidRPr="000572B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c22B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Involvement in intracellular growth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ell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00072" w:rsidRPr="000572BC" w:rsidRDefault="00C749B3" w:rsidP="002000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18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acuolar</w:t>
            </w:r>
            <w:proofErr w:type="spellEnd"/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TPAse</w:t>
            </w:r>
            <w:proofErr w:type="spellEnd"/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Subunit F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Role in </w:t>
            </w:r>
            <w:proofErr w:type="spellStart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vacuolar</w:t>
            </w:r>
            <w:proofErr w:type="spellEnd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 acidification that is necessary for intracellular survival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ell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00072" w:rsidRPr="000572BC" w:rsidRDefault="00C749B3" w:rsidP="002000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18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PS-associated protein 1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Vaculoar</w:t>
            </w:r>
            <w:proofErr w:type="spellEnd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 sorting, involved in intracellular growth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almonella 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. tuberculosis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00072" w:rsidRPr="000572BC" w:rsidRDefault="00200072" w:rsidP="00A60E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60E4B" w:rsidRPr="000572B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749B3" w:rsidRPr="000572B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ho GTPase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Mitochondrial </w:t>
            </w:r>
            <w:proofErr w:type="spellStart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RhoGTPase</w:t>
            </w:r>
            <w:proofErr w:type="spellEnd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 necessary for intracellular survival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ell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00072" w:rsidRPr="000572BC" w:rsidRDefault="00200072" w:rsidP="00006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06947" w:rsidRPr="000572B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749B3" w:rsidRPr="000572B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ubiquitin conjugating enzyme Ube21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Ubiquitin, involvement in intracellular growth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almonella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C749B3" w:rsidP="002000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18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umo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Post-translational modification system and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 nuclear trans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006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06947" w:rsidRPr="000572B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quilibrative</w:t>
            </w:r>
            <w:proofErr w:type="spellEnd"/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nucleoside transporter 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Homolog of SLC29A required for intracellular growth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ell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C749B3" w:rsidP="002000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18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integrin Beta 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Common substrate for </w:t>
            </w:r>
            <w:proofErr w:type="spellStart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Yersinial</w:t>
            </w:r>
            <w:proofErr w:type="spellEnd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 adhesi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2000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2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cti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Central molecule of the cytoskelet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3301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301C9" w:rsidRPr="000572B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ac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Chemical inhibition of Rac1 prevented infection by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. rucker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006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06947" w:rsidRPr="000572B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DC4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Role in activation of the JNK pathwa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C749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749B3" w:rsidRPr="000572B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ho GTPase-activating protein </w:t>
            </w: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18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eastAsiaTheme="minorHAnsi" w:hAnsi="Times New Roman" w:cs="Times New Roman"/>
                <w:sz w:val="22"/>
                <w:szCs w:val="22"/>
                <w:lang w:val="fr-FR" w:eastAsia="en-US"/>
              </w:rPr>
              <w:t>GTPase-</w:t>
            </w:r>
            <w:proofErr w:type="spellStart"/>
            <w:r w:rsidRPr="000572BC">
              <w:rPr>
                <w:rFonts w:ascii="Times New Roman" w:eastAsiaTheme="minorHAnsi" w:hAnsi="Times New Roman" w:cs="Times New Roman"/>
                <w:sz w:val="22"/>
                <w:szCs w:val="22"/>
                <w:lang w:val="fr-FR" w:eastAsia="en-US"/>
              </w:rPr>
              <w:t>activating</w:t>
            </w:r>
            <w:proofErr w:type="spellEnd"/>
            <w:r w:rsidRPr="000572BC">
              <w:rPr>
                <w:rFonts w:ascii="Times New Roman" w:eastAsiaTheme="minorHAnsi" w:hAnsi="Times New Roman" w:cs="Times New Roman"/>
                <w:sz w:val="22"/>
                <w:szCs w:val="22"/>
                <w:lang w:val="fr-FR" w:eastAsia="en-US"/>
              </w:rPr>
              <w:t xml:space="preserve"> signal transduction </w:t>
            </w:r>
            <w:proofErr w:type="spellStart"/>
            <w:r w:rsidRPr="000572BC">
              <w:rPr>
                <w:rFonts w:ascii="Times New Roman" w:eastAsiaTheme="minorHAnsi" w:hAnsi="Times New Roman" w:cs="Times New Roman"/>
                <w:sz w:val="22"/>
                <w:szCs w:val="22"/>
                <w:lang w:val="fr-FR" w:eastAsia="en-US"/>
              </w:rPr>
              <w:t>molecul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006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06947" w:rsidRPr="000572B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laminin 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Adhesion to basement, necessary for infection by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reptococcus and </w:t>
            </w:r>
            <w:proofErr w:type="spellStart"/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ilococcus</w:t>
            </w:r>
            <w:proofErr w:type="spellEnd"/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ureu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006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06947" w:rsidRPr="000572B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β-cadherin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Receptor for bacterial invasion molecules in particular invasion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. monocytogenes 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and the adhesins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higella </w:t>
            </w:r>
            <w:proofErr w:type="spellStart"/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exneri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3301C9" w:rsidP="002000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9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yotubularin-related protein 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Involvement in intracellular growth of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ell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C749B3" w:rsidP="002000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18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Apk14A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Part of the </w:t>
            </w:r>
            <w:proofErr w:type="spellStart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MApK</w:t>
            </w:r>
            <w:proofErr w:type="spellEnd"/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 cascad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006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06947" w:rsidRPr="000572B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572BC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aspase I precurso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 xml:space="preserve">Activated by </w:t>
            </w:r>
            <w:r w:rsidRPr="000572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Y. pestis 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and target of its T3SS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00694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="00006947" w:rsidRPr="000572BC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  <w:r w:rsidRPr="000572BC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200072" w:rsidRPr="000572BC" w:rsidTr="00762794">
        <w:trPr>
          <w:cantSplit/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</w:tcPr>
          <w:p w:rsidR="00200072" w:rsidRPr="000572BC" w:rsidRDefault="00200072" w:rsidP="00200072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yclin D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200072" w:rsidRPr="000572BC" w:rsidRDefault="00200072" w:rsidP="00946C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Role in the cell cycl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072" w:rsidRPr="000572BC" w:rsidRDefault="00200072" w:rsidP="00006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06947" w:rsidRPr="000572B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0572B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</w:tbl>
    <w:p w:rsidR="001107DC" w:rsidRPr="000572BC" w:rsidRDefault="001107DC">
      <w:pPr>
        <w:rPr>
          <w:rFonts w:ascii="Times New Roman" w:hAnsi="Times New Roman" w:cs="Times New Roman"/>
          <w:sz w:val="22"/>
          <w:szCs w:val="22"/>
        </w:rPr>
      </w:pPr>
    </w:p>
    <w:p w:rsidR="00507C01" w:rsidRPr="000572BC" w:rsidRDefault="00507C01">
      <w:pPr>
        <w:rPr>
          <w:rFonts w:ascii="Times New Roman" w:hAnsi="Times New Roman" w:cs="Times New Roman"/>
          <w:sz w:val="22"/>
          <w:szCs w:val="22"/>
        </w:rPr>
      </w:pPr>
    </w:p>
    <w:sectPr w:rsidR="00507C01" w:rsidRPr="000572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7DC"/>
    <w:rsid w:val="00006947"/>
    <w:rsid w:val="00006963"/>
    <w:rsid w:val="000572BC"/>
    <w:rsid w:val="001107DC"/>
    <w:rsid w:val="00200072"/>
    <w:rsid w:val="002359D5"/>
    <w:rsid w:val="002C718C"/>
    <w:rsid w:val="00310211"/>
    <w:rsid w:val="003301C9"/>
    <w:rsid w:val="003651E0"/>
    <w:rsid w:val="00413D5A"/>
    <w:rsid w:val="00476C2F"/>
    <w:rsid w:val="004B2752"/>
    <w:rsid w:val="00507C01"/>
    <w:rsid w:val="00523E09"/>
    <w:rsid w:val="00560A51"/>
    <w:rsid w:val="00583566"/>
    <w:rsid w:val="005D59B0"/>
    <w:rsid w:val="0063395F"/>
    <w:rsid w:val="00641486"/>
    <w:rsid w:val="006477FE"/>
    <w:rsid w:val="0068762C"/>
    <w:rsid w:val="006A7DB4"/>
    <w:rsid w:val="006E6BE3"/>
    <w:rsid w:val="006F5B1D"/>
    <w:rsid w:val="00713AD7"/>
    <w:rsid w:val="00762794"/>
    <w:rsid w:val="00856E7F"/>
    <w:rsid w:val="00892577"/>
    <w:rsid w:val="008A384D"/>
    <w:rsid w:val="009427EF"/>
    <w:rsid w:val="00942B95"/>
    <w:rsid w:val="00946C01"/>
    <w:rsid w:val="00994EC0"/>
    <w:rsid w:val="009D774A"/>
    <w:rsid w:val="00A60E4B"/>
    <w:rsid w:val="00AC1384"/>
    <w:rsid w:val="00BA25DB"/>
    <w:rsid w:val="00BF3832"/>
    <w:rsid w:val="00C51D91"/>
    <w:rsid w:val="00C749B3"/>
    <w:rsid w:val="00D11821"/>
    <w:rsid w:val="00D37EE1"/>
    <w:rsid w:val="00DC1525"/>
    <w:rsid w:val="00DD411D"/>
    <w:rsid w:val="00E04CE4"/>
    <w:rsid w:val="00EA559D"/>
    <w:rsid w:val="00F068E6"/>
    <w:rsid w:val="00F4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00939"/>
  <w15:chartTrackingRefBased/>
  <w15:docId w15:val="{8D990578-50BB-4B8C-8701-347CDE30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07DC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507C0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7C0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le-text">
    <w:name w:val="title-text"/>
    <w:basedOn w:val="Policepardfaut"/>
    <w:rsid w:val="00507C01"/>
  </w:style>
  <w:style w:type="character" w:styleId="Lienhypertexte">
    <w:name w:val="Hyperlink"/>
    <w:basedOn w:val="Policepardfaut"/>
    <w:uiPriority w:val="99"/>
    <w:unhideWhenUsed/>
    <w:rsid w:val="00507C01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07C01"/>
    <w:rPr>
      <w:color w:val="605E5C"/>
      <w:shd w:val="clear" w:color="auto" w:fill="E1DFDD"/>
    </w:rPr>
  </w:style>
  <w:style w:type="character" w:customStyle="1" w:styleId="text">
    <w:name w:val="text"/>
    <w:basedOn w:val="Policepardfaut"/>
    <w:rsid w:val="00507C01"/>
  </w:style>
  <w:style w:type="character" w:customStyle="1" w:styleId="author-ref">
    <w:name w:val="author-ref"/>
    <w:basedOn w:val="Policepardfaut"/>
    <w:rsid w:val="00507C01"/>
  </w:style>
  <w:style w:type="paragraph" w:styleId="Textedebulles">
    <w:name w:val="Balloon Text"/>
    <w:basedOn w:val="Normal"/>
    <w:link w:val="TextedebullesCar"/>
    <w:uiPriority w:val="99"/>
    <w:semiHidden/>
    <w:unhideWhenUsed/>
    <w:rsid w:val="00856E7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6E7F"/>
    <w:rPr>
      <w:rFonts w:ascii="Segoe UI" w:eastAsia="Calibr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9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D2C42-5E21-484A-8C38-038A44646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2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ecoulamy</cp:lastModifiedBy>
  <cp:revision>8</cp:revision>
  <cp:lastPrinted>2020-01-17T09:52:00Z</cp:lastPrinted>
  <dcterms:created xsi:type="dcterms:W3CDTF">2020-01-17T09:52:00Z</dcterms:created>
  <dcterms:modified xsi:type="dcterms:W3CDTF">2020-02-24T14:10:00Z</dcterms:modified>
</cp:coreProperties>
</file>